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i/>
          <w:sz w:val="28"/>
        </w:rPr>
        <w:t>Candida albicans</w:t>
      </w:r>
      <w:r>
        <w:rPr>
          <w:rFonts w:cs="Arial" w:ascii="Arial" w:hAnsi="Arial"/>
          <w:b/>
          <w:sz w:val="28"/>
        </w:rPr>
        <w:t xml:space="preserve"> Cdc15 is essential for mitotic exit and cytokinesis</w: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teven Bates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iosciences, College of Life and Environmental Sciences, University of Exeter, Exeter EX4 4QD, UK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Correspondence and requests for materials should be addressed to S.B. (email: </w:t>
      </w:r>
      <w:hyperlink r:id="rId2">
        <w:r>
          <w:rPr>
            <w:rStyle w:val="InternetLink"/>
            <w:rFonts w:cs="Arial" w:ascii="Arial" w:hAnsi="Arial"/>
            <w:b/>
          </w:rPr>
          <w:t>s.bates@ex.ac.uk</w:t>
        </w:r>
      </w:hyperlink>
      <w:r>
        <w:rPr>
          <w:rFonts w:cs="Arial" w:ascii="Arial" w:hAnsi="Arial"/>
          <w:b/>
        </w:rPr>
        <w:t>)</w:t>
      </w:r>
    </w:p>
    <w:p>
      <w:pPr>
        <w:sectPr>
          <w:footerReference w:type="default" r:id="rId3"/>
          <w:type w:val="nextPage"/>
          <w:pgSz w:w="11906" w:h="16838"/>
          <w:pgMar w:left="1077" w:right="107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. Oligonucleotides used in this study</w:t>
      </w:r>
    </w:p>
    <w:tbl>
      <w:tblPr>
        <w:tblW w:w="1431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2474"/>
      </w:tblGrid>
      <w:tr>
        <w:trPr/>
        <w:tc>
          <w:tcPr>
            <w:tcW w:w="18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24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 (5´ to 3´)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DC15-KO-F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tttcttttttaggattttcaactacgtgacattctcttttgttctcaactatgtgcatagaactatagaaatgTGTGGAATTGTGAGCGGATA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DC15-KO-R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ttgcttctctttgtttttttgctactattataaaataatacttcctagtagttactataatatacatactctctaGTTTTCCCAGTCACGACGTT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DC15-TET-F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gaagacaacaaaccaaatggaaagatgatcactaaagtagccttagatatatagtttttataaGTAATACGACTCACTATAGG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DC15-TET-R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ctcgtgtgtaaagttgtcctttcatttaaagcttctgtcttcaaatcaaaatcatttaaaaccatCTAGTTTTCTGAGATAAAGCTG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DC15-TET-V5-R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gtgtgtaaagttgtcctttcatttaaagcttctgtcttcaaatcaaaatcatttaaaaccatCGTAGAATCGAGACCGAGG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ET-V5-R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GAATCGAGACCGAGGAGAGGGTTAGGGATAGGCTTACCCATTTTCTAGTTTTCTGAGATAAAGCTG</w:t>
            </w:r>
          </w:p>
        </w:tc>
      </w:tr>
      <w:tr>
        <w:trPr>
          <w:trHeight w:val="181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ET-F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ATACGACTCACTATAGGG</w:t>
            </w:r>
          </w:p>
        </w:tc>
      </w:tr>
      <w:tr>
        <w:trPr>
          <w:trHeight w:val="181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DC15-UAU-F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taaatgaaaggacaactttacacacgagccagaatgcaagttcgaagaatggatcgaacaaagaatctgttcttGTTTTCCCAGTCACGACGTT</w:t>
            </w:r>
          </w:p>
        </w:tc>
      </w:tr>
      <w:tr>
        <w:trPr>
          <w:trHeight w:val="181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DC15-UAU-R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agtaaaagttctgtagtgacttcttcaatcaacaatgagctttgtctcagctttaatgactgcaatgtatTGTGGAATTGTGAGCGGATA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UB1-GFP-F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gctttagagagagattatattgaagttggtactgattctttccctgaagaagaagaagaatatGGTGGTGGTTCTAAAGGTGAAGAATTATT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UB1-NAT1-R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taaataataaaaatgattatgtagaaaaaaaaaagaatagaaatcagaaaaaattataatgaaaaacccagacctCGTTAGTATCGAATCGACAGC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DC15-GFP-F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aaagctgagacaaagctcattattgattgaagaagtcactacagaacttttactggtgctaaagGGTGGTGGTTCTAAAGGTGAAGAATTATT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DC15-NAT1-R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tgcttctctttgtttttttgctactattataaaataatacttcctagtagttactataatatacatactctCGTTAGTATCGAATCGACAGC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UB4-RFP-F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acctagaagatggtggtggtaatggtaatggttataacaatatagatgatgcagatatgggtataGGTGGTGGTGATAACACTGAAGATGTTATT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TUB4-URA3-R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tgactccacaaccacaaaagttattcctcaactcggacattatctttttattctatatacatttaaccttctcttacaTCTAGAAGGACCACCTTTGATTG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DC3-GFP-F</w:t>
            </w:r>
          </w:p>
        </w:tc>
        <w:tc>
          <w:tcPr>
            <w:tcW w:w="1247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aaattattaccacaagacccaccagcacaaccagctccacaaaagagtcgtaaaggatttttacgtGGTGGTGGTTGTAAAGGTGAAGAATTATT</w:t>
            </w:r>
          </w:p>
        </w:tc>
      </w:tr>
      <w:tr>
        <w:trPr/>
        <w:tc>
          <w:tcPr>
            <w:tcW w:w="18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DC3-NAT1-R</w:t>
            </w:r>
          </w:p>
        </w:tc>
        <w:tc>
          <w:tcPr>
            <w:tcW w:w="124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tgacaatttttatacatcacaatatcaaattaaacaaacagattaacaaacaaataaactaaattaagttacataCGTTAGTATCGAATCGACA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vertAlign w:val="superscript"/>
        </w:rPr>
        <w:t>a</w:t>
      </w:r>
      <w:r>
        <w:rPr>
          <w:rFonts w:cs="Arial" w:ascii="Arial" w:hAnsi="Arial"/>
        </w:rPr>
        <w:t xml:space="preserve"> gene specific sequences are in lower case</w:t>
      </w:r>
    </w:p>
    <w:sectPr>
      <w:footerReference w:type="default" r:id="rId4"/>
      <w:type w:val="nextPage"/>
      <w:pgSz w:orient="landscape" w:w="16838" w:h="11906"/>
      <w:pgMar w:left="1440" w:right="1440" w:gutter="0" w:header="0" w:top="1077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bates@ex.ac.uk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3:01:00Z</dcterms:created>
  <dc:creator>admin</dc:creator>
  <dc:description/>
  <cp:keywords/>
  <dc:language>en-US</dc:language>
  <cp:lastModifiedBy>Bates, Steven</cp:lastModifiedBy>
  <dcterms:modified xsi:type="dcterms:W3CDTF">2018-05-14T12:32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